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he trial is registered in DRKS, which covers all items of the WHO Trial Registration Data Se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27, 1, 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6, 22, 27-2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5-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9, 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8, 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9-10, 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0, 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2 – 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 (fully automated intervention)</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2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17 -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1, 12, 2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2, 2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9, 12, 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2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 15 – 20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21, 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21, 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21, 2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6, 22</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23, 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5, 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5, 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vailable upon request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6T12:42:00Z</dcterms:created>
  <dc:creator>JKitchen</dc:creator>
  <dc:description/>
  <cp:keywords/>
  <dc:language>en-US</dc:language>
  <cp:lastModifiedBy>Diestelkamp, Silke</cp:lastModifiedBy>
  <dcterms:modified xsi:type="dcterms:W3CDTF">2018-10-16T12:42:00Z</dcterms:modified>
  <cp:revision>2</cp:revision>
  <dc:subject/>
  <dc:title>Table 1  SPIRIT 2013 checklist: recommended items to address in a clinical trial protocol and related documents*</dc:title>
</cp:coreProperties>
</file>